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l material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detailed strategies for literature retrieval.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ubmed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((((((((((((((((((((((((((((((((((Neoadjuvant Therapy[Title/Abstract]) OR (Neoadjuvant Therapies[Title/Abstract])) OR (Therapy, Neoadjuvant[Title/Abstract])) OR (Neoadjuvant Treatment[Title/Abstract])) OR (Neoadjuvant Treatments[Title/Abstract])) OR (Treatment, Neoadjuvant[Title/Abstract])) OR (Neoadjuvant Chemoradiotherapy[Title/Abstract])) OR (Chemoradiotherapy, Neoadjuvant[Title/Abstract])) OR (Neoadjuvant Chemoradiotherapies[Title/Abstract])) OR (Neoadjuvant Chemoradiation Therapy[Title/Abstract])) OR (Chemoradiation Therapy, Neoadjuvant[Title/Abstract])) OR (Neoadjuvant Chemoradiation Therapies[Title/Abstract])) OR (Therapy, Neoadjuvant Chemoradiation[Title/Abstract])) OR (Neoadjuvant Chemoradiation Treatment[Title/Abstract])) OR (Chemoradiation Treatment, Neoadjuvant[Title/Abstract])) OR (Neoadjuvant Chemoradiation Treatments[Title/Abstract])) OR (Treatment, Neoadjuvant Chemoradiation[Title/Abstract])) OR (Neoadjuvant Chemoradiation[Title/Abstract])) OR (Chemoradiation, Neoadjuvant[Title/Abstract])) OR (Neoadjuvant Chemoradiations[Title/Abstract])) OR (Neoadjuvant Chemotherapy[Title/Abstract])) OR (Chemotherapy, Neoadjuvant[Title/Abstract])) OR (Neoadjuvant Chemotherapies[Title/Abstract])) OR (Neoadjuvant Chemotherapy Treatment[Title/Abstract])) OR (Chemotherapy Treatment, Neoadjuvant[Title/Abstract])) OR (Neoadjuvant Chemotherapy Treatments[Title/Abstract])) OR (Treatment, Neoadjuvant Chemotherapy[Title/Abstract])) OR (Neoadjuvant Systemic Therapy[Title/Abstract])) OR (Neoadjuvant Systemic Therapies[Title/Abstract])) OR (Systemic Therapy, Neoadjuvant[Title/Abstract])) OR (Therapy, Neoadjuvant Systemic[Title/Abstract])) OR (Neoadjuvant Systemic Treatment[Title/Abstract])) OR (Neoadjuvant Systemic Treatments[Title/Abstract])) OR (Systemic Treatment, Neoadjuvant[Title/Abstract])) OR (Treatment, Neoadjuvant Systemic[Title/Abstract])) AND ((((((((((((((((((Neoplasm, Stomach[Title/Abstract]) OR (Stomach Neoplasm[Title/Abstract])) OR (Neoplasms, Stomach[Title/Abstract])) OR (Gastric Neoplasms[Title/Abstract])) OR (Gastric Neoplasm[Title/Abstract])) OR (Neoplasm, Gastric[Title/Abstract])) OR (Neoplasms, Gastric[Title/Abstract])) OR (Cancer of Stomach[Title/Abstract])) OR (Stomach Cancers[Title/Abstract])) OR (Gastric Cancer[Title/Abstract])) OR (Cancer, Gastric[Title/Abstract])) OR (Cancers, Gastric[Title/Abstract])) OR (Gastric Cancers[Title/Abstract])) OR (Stomach Cancer[Title/Abstract])) OR (Cancer, Stomach[Title/Abstract])) OR (Cancers, Stomach[Title/Abstract])) OR (Cancer of the Stomach[Title/Abstract])) OR (Gastric Cancer, Familial Diffuse[Title/Abstract])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9.  #4 AND #8                  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8.  #5 OR #6 OR #7                                       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7.  'neo-adjuvant chemotherapy':ab,ti OR 'neoadjuvant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chemotherapy':ab,ti OR 'neo-adjuvant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therapy':ab,ti OR 'neo-adjuvant treatment':ab,ti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OR 'neoadjuvant treatment':ab,ti OR 'neoadjuvant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therapy':ab,ti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6.  'neoadjuvant therapy'/exp                      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5.  'neoadjuvant chemotherapy'/exp              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4.  #1 OR #2 OR #3                              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3.  'gastric cardiac cancer':ab,ti OR 'gastric   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malignancies':ab,ti OR 'gastric malignancy':ab,ti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OR 'malignancies of the stomach':ab,ti OR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'malignancy of the stomach':ab,ti OR 'malignant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gastric neoplasm':ab,ti OR 'malignant gastric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tumor':ab,ti OR 'malignant neoplasm of the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stomach':ab,ti OR 'malignant neoplasms of the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stomach':ab,ti OR 'malignant tumor of the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stomach':ab,ti OR 'malignant tumors of the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stomach':ab,ti OR 'malignant tumour of the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stomach':ab,ti OR 'stomach cancer':ab,ti OR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'stomach malignancy':ab,ti OR 'stomach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malignancies':ab,ti OR 'pyloric cancer':ab,ti OR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'malignant tumours of the stomach':ab,ti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2.  'cancer of the cardia':ab,ti OR 'cancer of the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gastric antrum':ab,ti OR 'cancer of the gastric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body':ab,ti OR 'cancer of the gastric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cardia':ab,ti OR 'cancer of the gastric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fundus':ab,ti OR 'cancer, stomach':ab,ti OR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'cardia cancer':ab,ti OR 'gastric antral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cancer':ab,ti OR 'gastric antrum cancer':ab,ti OR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'gastric body cancer':ab,ti OR 'gastric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 cancer':ab,ti OR 'gastric cardia cancer':ab,ti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1.  'stomach cancer'/exp    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ochrane library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eSH descriptor: [Stomach Neoplasms] explode all trees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Gastric Cancer):ti,ab,kw OR (Familial Diffuse):ti,ab,kw OR (Cancers, Gastric):ti,ab,kw OR (Stomach Cancers):ti,ab,kw OR (Cancer of the Stomach):ti,ab,kw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Cancers, Stomach):ti,ab,kw OR (Gastric Cancer):ti,ab,kw OR (Cancer, Stomach):ti,ab,kw OR (Cancer, Gastric):ti,ab,kw OR (Cancer of Stomach):ti,ab,kw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4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Stomach Cancer):ti,ab,kw OR (Gastric Cancers):ti,ab,kw OR (Neoplasms, Gastric):ti,ab,kw OR (Neoplasms, Stomach):ti,ab,kw OR (Neoplasm, Gastric):ti,ab,kw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5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Stomach Neoplasm):ti,ab,kw OR (Neoplasm, Stomach):ti,ab,kw OR (Gastric Neoplasms):ti,ab,kw OR (Gastric Neoplasm):ti,ab,kw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6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OR #2 OR #3 OR #4 OR #5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7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eSH descriptor: [Neoadjuvant Therapy] explode all trees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8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Neoadjuvant Chemotherapy):ti,ab,kw OR (Neoadjuvant Chemotherapies):ti,ab,kw OR (Neoadjuvant Chemotherapy Treatments):ti,ab,kw OR (Neoadjuvant Chemotherapy Treatment):ti,ab,kw OR (Treatment, Neoadjuvant Chemotherapy):ti,ab,kw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9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7 OR #8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0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#6 AND #9                         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hYjQwMjZkYTlkNDk0NWViN2E0MjdlNjIwODFiYWYifQ=="/>
  </w:docVars>
  <w:rsids>
    <w:rsidRoot w:val="00000000"/>
    <w:rsid w:val="1A521D7C"/>
    <w:rsid w:val="653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6:48:00Z</dcterms:created>
  <dc:creator>11984</dc:creator>
  <cp:lastModifiedBy>Dyu</cp:lastModifiedBy>
  <dcterms:modified xsi:type="dcterms:W3CDTF">2024-05-22T04:1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F122DF823EA4B2B8D8F70DA7835653E_12</vt:lpwstr>
  </property>
</Properties>
</file>